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53D55" w14:textId="50B4591C" w:rsidR="001F56DE" w:rsidRPr="007F1DA7" w:rsidRDefault="00AF72F0" w:rsidP="001F56D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dditional file 2: </w:t>
      </w:r>
      <w:r w:rsidR="001F56DE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1F56DE" w:rsidRPr="007F1DA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1F56DE" w:rsidRPr="007F1DA7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</w:p>
    <w:tbl>
      <w:tblPr>
        <w:tblStyle w:val="TableGrid"/>
        <w:tblW w:w="9357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438"/>
        <w:gridCol w:w="1418"/>
        <w:gridCol w:w="5671"/>
      </w:tblGrid>
      <w:tr w:rsidR="001F56DE" w:rsidRPr="007F1DA7" w14:paraId="371FBF8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EB993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2121E" w14:textId="77777777" w:rsidR="001F56DE" w:rsidRPr="007F1DA7" w:rsidRDefault="001F56DE" w:rsidP="00735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E0150" w14:textId="77777777" w:rsidR="001F56DE" w:rsidRPr="007F1DA7" w:rsidRDefault="001F56DE" w:rsidP="00735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 ID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509A4" w14:textId="77777777" w:rsidR="001F56DE" w:rsidRPr="007F1DA7" w:rsidRDefault="001F56DE" w:rsidP="00735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</w:tr>
      <w:tr w:rsidR="001F56DE" w:rsidRPr="007F1DA7" w14:paraId="279E216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38E0F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DC47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RC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7F6F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4278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9DF0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ysosomal Pro-X carboxypeptidase</w:t>
            </w:r>
          </w:p>
        </w:tc>
      </w:tr>
      <w:tr w:rsidR="001F56DE" w:rsidRPr="007F1DA7" w14:paraId="7286260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5459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C6AE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E1C3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091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D9DA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rbonic anhydrase 1</w:t>
            </w:r>
          </w:p>
        </w:tc>
      </w:tr>
      <w:tr w:rsidR="001F56DE" w:rsidRPr="007F1DA7" w14:paraId="7FE2AE1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E897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CF58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4C8B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536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5BC3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ntercellular adhesion molecule 1</w:t>
            </w:r>
          </w:p>
        </w:tc>
      </w:tr>
      <w:tr w:rsidR="001F56DE" w:rsidRPr="00735879" w14:paraId="026795B9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CE0F3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EA03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HL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56B4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0053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20C1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cell adhesion molecule L1-like protein</w:t>
            </w:r>
          </w:p>
        </w:tc>
      </w:tr>
      <w:tr w:rsidR="001F56DE" w:rsidRPr="00735879" w14:paraId="3EA2BD04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77DDF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4BF8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GFB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4CE5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558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D159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-beta-induced protein ig-h3</w:t>
            </w:r>
          </w:p>
        </w:tc>
      </w:tr>
      <w:tr w:rsidR="001F56DE" w:rsidRPr="007F1DA7" w14:paraId="4ECB025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A16E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D443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E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F5AA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781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4D27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Endoglin</w:t>
            </w:r>
          </w:p>
        </w:tc>
      </w:tr>
      <w:tr w:rsidR="001F56DE" w:rsidRPr="007F1DA7" w14:paraId="4BF22B1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6692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DB07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7021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5505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8362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hospholipid transfer protein</w:t>
            </w:r>
          </w:p>
        </w:tc>
      </w:tr>
      <w:tr w:rsidR="001F56DE" w:rsidRPr="007F1DA7" w14:paraId="15DEA5F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B0E2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AEC5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ERPINA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9E7A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554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9AD6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hyroxine-binding globulin</w:t>
            </w:r>
          </w:p>
        </w:tc>
      </w:tr>
      <w:tr w:rsidR="001F56DE" w:rsidRPr="00735879" w14:paraId="764599A0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26C4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1587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C3B5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793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DCF4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-binding protein 3</w:t>
            </w:r>
          </w:p>
        </w:tc>
      </w:tr>
      <w:tr w:rsidR="001F56DE" w:rsidRPr="007F1DA7" w14:paraId="6A5D86E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39039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0D9B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R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CF06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002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ED49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mplement receptor type 2</w:t>
            </w:r>
          </w:p>
        </w:tc>
      </w:tr>
      <w:tr w:rsidR="001F56DE" w:rsidRPr="007F1DA7" w14:paraId="49DBAC3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D500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38C3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ERPINA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6B68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515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53AC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asma serine protease inhibitor</w:t>
            </w:r>
          </w:p>
        </w:tc>
      </w:tr>
      <w:tr w:rsidR="001F56DE" w:rsidRPr="00735879" w14:paraId="4309709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9C8D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AAF4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CGR3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41CF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7501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7796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affinity immunoglobulin gamma Fc region </w:t>
            </w:r>
            <w:proofErr w:type="gramStart"/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ptor III-B</w:t>
            </w:r>
            <w:proofErr w:type="gramEnd"/>
          </w:p>
        </w:tc>
      </w:tr>
      <w:tr w:rsidR="001F56DE" w:rsidRPr="00735879" w14:paraId="55EEBCD9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1E4B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11F3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GFBP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78B2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459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2088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-binding protein 6</w:t>
            </w:r>
          </w:p>
        </w:tc>
      </w:tr>
      <w:tr w:rsidR="001F56DE" w:rsidRPr="007F1DA7" w14:paraId="036AA09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FB071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0B03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4638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283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A109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dherin-1</w:t>
            </w:r>
          </w:p>
        </w:tc>
      </w:tr>
      <w:tr w:rsidR="001F56DE" w:rsidRPr="007F1DA7" w14:paraId="4EC18E2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045E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6A8D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794C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350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306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-C motif chemokine 5</w:t>
            </w:r>
          </w:p>
        </w:tc>
      </w:tr>
      <w:tr w:rsidR="001F56DE" w:rsidRPr="007F1DA7" w14:paraId="76797BA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81502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AE49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CL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F457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662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81E2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-C motif chemokine 14</w:t>
            </w:r>
          </w:p>
        </w:tc>
      </w:tr>
      <w:tr w:rsidR="001F56DE" w:rsidRPr="007F1DA7" w14:paraId="4DD983C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AC75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EE5B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GNL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FA0C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274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6EEF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Granulysin</w:t>
            </w:r>
          </w:p>
        </w:tc>
      </w:tr>
      <w:tr w:rsidR="001F56DE" w:rsidRPr="007F1DA7" w14:paraId="6963CFC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1E05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7F1B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02B2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4653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564A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genic locus notch homolog protein 1</w:t>
            </w:r>
          </w:p>
        </w:tc>
      </w:tr>
      <w:tr w:rsidR="001F56DE" w:rsidRPr="007F1DA7" w14:paraId="76CC8F9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624F0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3CE6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1F64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902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19F6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-glycine alpha-</w:t>
            </w:r>
            <w:proofErr w:type="spellStart"/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ating</w:t>
            </w:r>
            <w:proofErr w:type="spellEnd"/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ooxygenase</w:t>
            </w:r>
          </w:p>
        </w:tc>
      </w:tr>
      <w:tr w:rsidR="001F56DE" w:rsidRPr="007F1DA7" w14:paraId="72F2823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CE8D9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9CC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773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407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ECC5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Vitamin K-dependent protein C</w:t>
            </w:r>
          </w:p>
        </w:tc>
      </w:tr>
      <w:tr w:rsidR="001F56DE" w:rsidRPr="007F1DA7" w14:paraId="14D3897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98869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312A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ST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FDA8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103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F2D8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ystatin-C</w:t>
            </w:r>
          </w:p>
        </w:tc>
      </w:tr>
      <w:tr w:rsidR="001F56DE" w:rsidRPr="007F1DA7" w14:paraId="214F2665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E564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0C1C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CA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6BCE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359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A641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eural cell adhesion molecule 1</w:t>
            </w:r>
          </w:p>
        </w:tc>
      </w:tr>
      <w:tr w:rsidR="001F56DE" w:rsidRPr="007F1DA7" w14:paraId="083510B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0A83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2105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COL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887B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511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BF36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rocollagen C-endopeptidase enhancer 1</w:t>
            </w:r>
          </w:p>
        </w:tc>
      </w:tr>
      <w:tr w:rsidR="001F56DE" w:rsidRPr="00735879" w14:paraId="3224913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FA1C2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D88C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ILRB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563D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8NHL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4A46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immunoglobulin-like receptor subfamily B member 1</w:t>
            </w:r>
          </w:p>
        </w:tc>
      </w:tr>
      <w:tr w:rsidR="001F56DE" w:rsidRPr="007F1DA7" w14:paraId="1368086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48802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28D1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AA4E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858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643E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Hepatocyte growth factor receptor</w:t>
            </w:r>
          </w:p>
        </w:tc>
      </w:tr>
      <w:tr w:rsidR="001F56DE" w:rsidRPr="00A6690A" w14:paraId="5557D1A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636B3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D331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TBP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EC15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476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B1BD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nt-transforming growth factor beta-binding protein 2</w:t>
            </w:r>
          </w:p>
        </w:tc>
      </w:tr>
      <w:tr w:rsidR="001F56DE" w:rsidRPr="007F1DA7" w14:paraId="0DE79C2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30FF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8732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7C6F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687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8B2F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nterleukin-7 receptor subunit alpha</w:t>
            </w:r>
          </w:p>
        </w:tc>
      </w:tr>
      <w:tr w:rsidR="001F56DE" w:rsidRPr="007F1DA7" w14:paraId="18F956D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D805F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282F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64DD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932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5E9D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Vascular cell adhesion protein 1</w:t>
            </w:r>
          </w:p>
        </w:tc>
      </w:tr>
      <w:tr w:rsidR="001F56DE" w:rsidRPr="007F1DA7" w14:paraId="70E4C56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55F9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18D9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06F0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415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055B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-selectin</w:t>
            </w:r>
          </w:p>
        </w:tc>
      </w:tr>
      <w:tr w:rsidR="001F56DE" w:rsidRPr="007F1DA7" w14:paraId="17524D7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54F7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7573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A770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395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6414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agulation factor XI</w:t>
            </w:r>
          </w:p>
        </w:tc>
      </w:tr>
      <w:tr w:rsidR="001F56DE" w:rsidRPr="007F1DA7" w14:paraId="633EFF3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32C9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3877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F859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4974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4CAA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rtilage oligometric matrix protein</w:t>
            </w:r>
          </w:p>
        </w:tc>
      </w:tr>
      <w:tr w:rsidR="001F56DE" w:rsidRPr="007F1DA7" w14:paraId="76DBC5A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1FB09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84D2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3C21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274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8867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rbonic anhydrase 4</w:t>
            </w:r>
          </w:p>
        </w:tc>
      </w:tr>
      <w:tr w:rsidR="001F56DE" w:rsidRPr="00735879" w14:paraId="2743D07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B18A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E598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TP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D37C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333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0CB4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ptor-type tyrosine-protein phosphatase S</w:t>
            </w:r>
          </w:p>
        </w:tc>
      </w:tr>
      <w:tr w:rsidR="001F56DE" w:rsidRPr="007F1DA7" w14:paraId="47EC892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1455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EDC5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81AF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122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F97B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annose-binding protein C</w:t>
            </w:r>
          </w:p>
        </w:tc>
      </w:tr>
      <w:tr w:rsidR="001F56DE" w:rsidRPr="007F1DA7" w14:paraId="4CD1423F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7253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B8CB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22B3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103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1861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etalloproteinase inhibitor 1</w:t>
            </w:r>
          </w:p>
        </w:tc>
      </w:tr>
      <w:tr w:rsidR="001F56DE" w:rsidRPr="007F1DA7" w14:paraId="22CDADF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73F5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56E8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NGPTL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F0CC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Y5C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A54A2" w14:textId="77777777" w:rsidR="001F56DE" w:rsidRPr="007F1DA7" w:rsidRDefault="001F56DE" w:rsidP="00735879">
            <w:pPr>
              <w:tabs>
                <w:tab w:val="left" w:pos="19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ngiopoietin-related protein 3</w:t>
            </w:r>
          </w:p>
        </w:tc>
      </w:tr>
      <w:tr w:rsidR="001F56DE" w:rsidRPr="007F1DA7" w14:paraId="0D85D145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85BF0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BD34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REG3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5943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0614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34BF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egenerating islet-derived protein 3-alpha</w:t>
            </w:r>
          </w:p>
        </w:tc>
      </w:tr>
      <w:tr w:rsidR="001F56DE" w:rsidRPr="007F1DA7" w14:paraId="2346F73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A00AF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9116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CFEA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044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2E20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uperoxide dismutase [Cu-Zn]</w:t>
            </w:r>
          </w:p>
        </w:tc>
      </w:tr>
      <w:tr w:rsidR="001F56DE" w:rsidRPr="007F1DA7" w14:paraId="1425977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6174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7B7A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D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DC98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552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81E0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embrane cofactor protein</w:t>
            </w:r>
          </w:p>
        </w:tc>
      </w:tr>
      <w:tr w:rsidR="001F56DE" w:rsidRPr="007F1DA7" w14:paraId="4262A47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F7EC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0538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0CF0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121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2862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ntegrin alpha-M</w:t>
            </w:r>
          </w:p>
        </w:tc>
      </w:tr>
      <w:tr w:rsidR="001F56DE" w:rsidRPr="007F1DA7" w14:paraId="2FA7CF1D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B8E7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652E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N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6A38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482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B924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enascin</w:t>
            </w:r>
          </w:p>
        </w:tc>
      </w:tr>
      <w:tr w:rsidR="001F56DE" w:rsidRPr="007F1DA7" w14:paraId="2240D2BA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1682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40C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ID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2533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454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ECDF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idogen-1</w:t>
            </w:r>
          </w:p>
        </w:tc>
      </w:tr>
      <w:tr w:rsidR="001F56DE" w:rsidRPr="00735879" w14:paraId="59A5420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0FA6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3B45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FHR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A1C6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BXR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1BC6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factor H-related protein 5</w:t>
            </w:r>
          </w:p>
        </w:tc>
      </w:tr>
      <w:tr w:rsidR="001F56DE" w:rsidRPr="007F1DA7" w14:paraId="76533E0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2465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0EB2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PARCL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AA49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451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A0CA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PARC-like protein 1</w:t>
            </w:r>
          </w:p>
        </w:tc>
      </w:tr>
      <w:tr w:rsidR="001F56DE" w:rsidRPr="007F1DA7" w14:paraId="7072ED6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0501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D546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XNB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BC95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1503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8B56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exin-B2</w:t>
            </w:r>
          </w:p>
        </w:tc>
      </w:tr>
      <w:tr w:rsidR="001F56DE" w:rsidRPr="00735879" w14:paraId="2C760190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98359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0B06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EGF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BDBF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H1U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2ABC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epidermal growth factor-like domains protein 9</w:t>
            </w:r>
          </w:p>
        </w:tc>
      </w:tr>
      <w:tr w:rsidR="001F56DE" w:rsidRPr="007F1DA7" w14:paraId="2CB9C4D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6B13A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9D59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3BB5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395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6453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ngiogenin</w:t>
            </w:r>
          </w:p>
        </w:tc>
      </w:tr>
      <w:tr w:rsidR="001F56DE" w:rsidRPr="007F1DA7" w14:paraId="35CFBC45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23E7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3D99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T6GAL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0294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590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CB9C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Beta-galactoside alpha-2,6-sialyltransferase 1</w:t>
            </w:r>
          </w:p>
        </w:tc>
      </w:tr>
      <w:tr w:rsidR="001F56DE" w:rsidRPr="007F1DA7" w14:paraId="48FE2D67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666A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CE85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B0D9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748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4BFC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Dipeptidyl peptidase 4</w:t>
            </w:r>
          </w:p>
        </w:tc>
      </w:tr>
      <w:tr w:rsidR="001F56DE" w:rsidRPr="007F1DA7" w14:paraId="302A85AF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0A8C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7A46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CN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AA93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548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9388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icolin-2</w:t>
            </w:r>
          </w:p>
        </w:tc>
      </w:tr>
      <w:tr w:rsidR="001F56DE" w:rsidRPr="007F1DA7" w14:paraId="1C6D3C44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760F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FCE2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ETU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39F2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UGM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C985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etuin-B</w:t>
            </w:r>
          </w:p>
        </w:tc>
      </w:tr>
      <w:tr w:rsidR="001F56DE" w:rsidRPr="007F1DA7" w14:paraId="46F88E9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DBD71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96F7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ES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70DA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314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3106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iver carboxylesterase 1</w:t>
            </w:r>
          </w:p>
        </w:tc>
      </w:tr>
      <w:tr w:rsidR="001F56DE" w:rsidRPr="007F1DA7" w14:paraId="71FB0B4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21A0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D781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RTAC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4629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NQ7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6439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rtilage acidic protein 1</w:t>
            </w:r>
          </w:p>
        </w:tc>
      </w:tr>
      <w:tr w:rsidR="001F56DE" w:rsidRPr="007F1DA7" w14:paraId="2F4C5EF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CC1CA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34D4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CN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98AE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006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239B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ranscobalamin-2</w:t>
            </w:r>
          </w:p>
        </w:tc>
      </w:tr>
      <w:tr w:rsidR="001F56DE" w:rsidRPr="007F1DA7" w14:paraId="1A44460D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3385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6287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RSS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5D0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747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FB79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rypsin-2</w:t>
            </w:r>
          </w:p>
        </w:tc>
      </w:tr>
      <w:tr w:rsidR="001F56DE" w:rsidRPr="007F1DA7" w14:paraId="10B0E8A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0265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B5AE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CAM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B297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3294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249A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ntercellular adhesion molecule 3</w:t>
            </w:r>
          </w:p>
        </w:tc>
      </w:tr>
      <w:tr w:rsidR="001F56DE" w:rsidRPr="007F1DA7" w14:paraId="4D3F9BFF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95BA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DF67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AA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573D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3554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B0BC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Serum amyloid A-4 protein</w:t>
            </w:r>
          </w:p>
        </w:tc>
      </w:tr>
      <w:tr w:rsidR="001F56DE" w:rsidRPr="007F1DA7" w14:paraId="7565906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0632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876A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ND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CDA4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6KN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FC2E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Beta-Ala-His dipeptidase</w:t>
            </w:r>
          </w:p>
        </w:tc>
      </w:tr>
      <w:tr w:rsidR="001F56DE" w:rsidRPr="00735879" w14:paraId="7A29D6B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0BF5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A42C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CGR2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1A18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231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E262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affinity immunoglobulin gamma Fc region receptor II-a</w:t>
            </w:r>
          </w:p>
        </w:tc>
      </w:tr>
      <w:tr w:rsidR="001F56DE" w:rsidRPr="007F1DA7" w14:paraId="54FDD97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0228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A218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R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4717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1478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191A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europilin-1</w:t>
            </w:r>
          </w:p>
        </w:tc>
      </w:tr>
      <w:tr w:rsidR="001F56DE" w:rsidRPr="00735879" w14:paraId="356C717D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D42C3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70F1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A3CB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280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933F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-containing fibulin-like extracellular matrix protein 1</w:t>
            </w:r>
          </w:p>
        </w:tc>
      </w:tr>
      <w:tr w:rsidR="001F56DE" w:rsidRPr="00735879" w14:paraId="1E8A274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A9690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ED71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IMD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EAA2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6H1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3874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ell immunoglobulin and mucin domain-containing protein 4</w:t>
            </w:r>
          </w:p>
        </w:tc>
      </w:tr>
      <w:tr w:rsidR="001F56DE" w:rsidRPr="007F1DA7" w14:paraId="58C9B3EA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0CEB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8189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4B40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288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B091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rolyl endopeptidase FAP</w:t>
            </w:r>
          </w:p>
        </w:tc>
      </w:tr>
      <w:tr w:rsidR="001F56DE" w:rsidRPr="00A6690A" w14:paraId="098D254A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8070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35EE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IE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CB44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3559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E263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-protein kinase receptor Tie-1</w:t>
            </w:r>
          </w:p>
        </w:tc>
      </w:tr>
      <w:tr w:rsidR="001F56DE" w:rsidRPr="007F1DA7" w14:paraId="3EA64E2D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C2D6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7622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D247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3544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BFEA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hrombospondin-4</w:t>
            </w:r>
          </w:p>
        </w:tc>
      </w:tr>
      <w:tr w:rsidR="001F56DE" w:rsidRPr="007F1DA7" w14:paraId="4B276BA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1DC9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7F78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ECC4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870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EC2E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agulation factor VII</w:t>
            </w:r>
          </w:p>
        </w:tc>
      </w:tr>
      <w:tr w:rsidR="001F56DE" w:rsidRPr="007F1DA7" w14:paraId="1FBB2AD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918A4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32FE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GP1B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1B97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735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3D5B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atelet glycoprotein Ib alpha chain</w:t>
            </w:r>
          </w:p>
        </w:tc>
      </w:tr>
      <w:tr w:rsidR="001F56DE" w:rsidRPr="00735879" w14:paraId="3E164F55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683A4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5241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737D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Y5Y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5FBB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tic vessel endothelial hyaluronic acid receptor 1</w:t>
            </w:r>
          </w:p>
        </w:tc>
      </w:tr>
      <w:tr w:rsidR="001F56DE" w:rsidRPr="007F1DA7" w14:paraId="67EB69B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E497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649E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E08C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745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25B7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arbonic anhydrase 3</w:t>
            </w:r>
          </w:p>
        </w:tc>
      </w:tr>
      <w:tr w:rsidR="001F56DE" w:rsidRPr="00735879" w14:paraId="7584214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2F2D6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ACA6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43A1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0316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49E2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 beta receptor type 3</w:t>
            </w:r>
          </w:p>
        </w:tc>
      </w:tr>
      <w:tr w:rsidR="001F56DE" w:rsidRPr="007F1DA7" w14:paraId="15CA6F6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E465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E2B0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DEFA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5DC8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5965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9DC0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eutrophil defensin 1</w:t>
            </w:r>
          </w:p>
        </w:tc>
      </w:tr>
      <w:tr w:rsidR="001F56DE" w:rsidRPr="007F1DA7" w14:paraId="52CF210F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09644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16C0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D5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8DF7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398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0C8A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D59 glycoprotein</w:t>
            </w:r>
          </w:p>
        </w:tc>
      </w:tr>
      <w:tr w:rsidR="001F56DE" w:rsidRPr="007F1DA7" w14:paraId="38BE54C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42D9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5DE5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P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F530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9544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1C9F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Apolipoprotein M</w:t>
            </w:r>
          </w:p>
        </w:tc>
      </w:tr>
      <w:tr w:rsidR="001F56DE" w:rsidRPr="00735879" w14:paraId="57D5855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6879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D9CE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SM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82D8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965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8043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statin</w:t>
            </w:r>
            <w:proofErr w:type="spellEnd"/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-specific receptor subunit beta</w:t>
            </w:r>
          </w:p>
        </w:tc>
      </w:tr>
      <w:tr w:rsidR="001F56DE" w:rsidRPr="00735879" w14:paraId="69181928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96DF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D67C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ILRB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2906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8N42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AED8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immunoglobulin-like receptor subfamily B member 2</w:t>
            </w:r>
          </w:p>
        </w:tc>
      </w:tr>
      <w:tr w:rsidR="001F56DE" w:rsidRPr="007F1DA7" w14:paraId="456C0D75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9F2B0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03E0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UM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76DB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791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854D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Uromodulin</w:t>
            </w:r>
          </w:p>
        </w:tc>
      </w:tr>
      <w:tr w:rsidR="001F56DE" w:rsidRPr="007F1DA7" w14:paraId="15B539B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D084F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4B17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9ECB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5577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BF0E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-C motif chemokine 18</w:t>
            </w:r>
          </w:p>
        </w:tc>
      </w:tr>
      <w:tr w:rsidR="001F56DE" w:rsidRPr="007F1DA7" w14:paraId="32C8CE0C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2ED20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FDCD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L18A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6D88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3906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D790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llagen alpha-1(XVIII) chain</w:t>
            </w:r>
          </w:p>
        </w:tc>
      </w:tr>
      <w:tr w:rsidR="001F56DE" w:rsidRPr="007F1DA7" w14:paraId="108D58C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5675E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B662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ABA50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8018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A683B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Neutrophil gelatinase-associated lipocalin</w:t>
            </w:r>
          </w:p>
        </w:tc>
      </w:tr>
      <w:tr w:rsidR="001F56DE" w:rsidRPr="00735879" w14:paraId="0B9B356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2BC3B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BEE4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151F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1072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25CB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/stem cell growth factor receptor Kit</w:t>
            </w:r>
          </w:p>
        </w:tc>
      </w:tr>
      <w:tr w:rsidR="001F56DE" w:rsidRPr="00735879" w14:paraId="074D75C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CFD0C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4918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1QTNF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F853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9BXJ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5759A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C1q tumor necrosis factor-related protein 1</w:t>
            </w:r>
          </w:p>
        </w:tc>
      </w:tr>
      <w:tr w:rsidR="001F56DE" w:rsidRPr="007F1DA7" w14:paraId="202B6F63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B3AAA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6658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GA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1906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439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CDD1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Growth arrest-specific protein 6</w:t>
            </w:r>
          </w:p>
        </w:tc>
      </w:tr>
      <w:tr w:rsidR="001F56DE" w:rsidRPr="007F1DA7" w14:paraId="0F8DDBDA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CF83D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C1CB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GLC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78409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DOY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10D0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Ig lambda-2 chain C regions</w:t>
            </w:r>
          </w:p>
        </w:tc>
      </w:tr>
      <w:tr w:rsidR="001F56DE" w:rsidRPr="007F1DA7" w14:paraId="357D643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7FBE8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7D89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A2G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CBC2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309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AC67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latelet-activating factor acetylhydrolase</w:t>
            </w:r>
          </w:p>
        </w:tc>
      </w:tr>
      <w:tr w:rsidR="001F56DE" w:rsidRPr="007F1DA7" w14:paraId="684D6AEB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F577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7A9C6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NX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8FF13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2210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E5631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Tenascin-X</w:t>
            </w:r>
          </w:p>
        </w:tc>
      </w:tr>
      <w:tr w:rsidR="001F56DE" w:rsidRPr="007F1DA7" w14:paraId="5BE31C82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BA06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53987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FAP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CCD2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1336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82F15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Microfibrillar-associated protein 5</w:t>
            </w:r>
          </w:p>
        </w:tc>
      </w:tr>
      <w:tr w:rsidR="001F56DE" w:rsidRPr="007F1DA7" w14:paraId="21DEEACE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98603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6F24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VAS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ABD02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Q6EMK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1B664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Vasorin</w:t>
            </w:r>
          </w:p>
        </w:tc>
      </w:tr>
      <w:tr w:rsidR="001F56DE" w:rsidRPr="00735879" w14:paraId="7A5EE981" w14:textId="77777777" w:rsidTr="001F56DE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29775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94D4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LILRB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76F18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O7502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DC9AD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immunoglobulin-like receptor subfamily B member 5</w:t>
            </w:r>
          </w:p>
        </w:tc>
      </w:tr>
      <w:tr w:rsidR="001F56DE" w:rsidRPr="007F1DA7" w14:paraId="754FCBB4" w14:textId="77777777" w:rsidTr="001F56DE"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2630FD24" w14:textId="77777777" w:rsidR="001F56DE" w:rsidRPr="007F1DA7" w:rsidRDefault="001F56DE" w:rsidP="00735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406C0A8C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BDD66BE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P06681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shd w:val="clear" w:color="auto" w:fill="auto"/>
          </w:tcPr>
          <w:p w14:paraId="47BB3E3F" w14:textId="77777777" w:rsidR="001F56DE" w:rsidRPr="007F1DA7" w:rsidRDefault="001F56DE" w:rsidP="00735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1DA7">
              <w:rPr>
                <w:rFonts w:ascii="Times New Roman" w:hAnsi="Times New Roman" w:cs="Times New Roman"/>
                <w:sz w:val="20"/>
                <w:szCs w:val="20"/>
              </w:rPr>
              <w:t>Complement C2</w:t>
            </w:r>
          </w:p>
        </w:tc>
      </w:tr>
    </w:tbl>
    <w:p w14:paraId="54069F26" w14:textId="219155AD" w:rsidR="00933487" w:rsidRPr="001F56DE" w:rsidRDefault="001F56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1DA7">
        <w:rPr>
          <w:rFonts w:ascii="Times New Roman" w:hAnsi="Times New Roman" w:cs="Times New Roman"/>
          <w:color w:val="000000" w:themeColor="text1"/>
          <w:lang w:val="en-US"/>
        </w:rPr>
        <w:t>Proteins detected in EBP (n = 89) using Olink proteomics Cardiometabolic protein panel.</w:t>
      </w:r>
    </w:p>
    <w:sectPr w:rsidR="00933487" w:rsidRPr="001F56DE" w:rsidSect="00D86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DE"/>
    <w:rsid w:val="001F56DE"/>
    <w:rsid w:val="00933487"/>
    <w:rsid w:val="00AF72F0"/>
    <w:rsid w:val="00D8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855D"/>
  <w15:chartTrackingRefBased/>
  <w15:docId w15:val="{B995930A-2E05-4919-85D8-09A41DB64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la Bodén Janson</dc:creator>
  <cp:keywords/>
  <dc:description/>
  <cp:lastModifiedBy>Indhumathi S Sukumar K</cp:lastModifiedBy>
  <cp:revision>3</cp:revision>
  <dcterms:created xsi:type="dcterms:W3CDTF">2022-11-10T15:58:00Z</dcterms:created>
  <dcterms:modified xsi:type="dcterms:W3CDTF">2022-12-19T02:20:00Z</dcterms:modified>
</cp:coreProperties>
</file>